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11763" w:rsidR="00E11763" w:rsidP="00E11763" w:rsidRDefault="00E11763" w14:paraId="234A4DC8" w14:textId="77777777">
      <w:pPr>
        <w:spacing w:after="0" w:line="240" w:lineRule="auto"/>
        <w:rPr>
          <w:rFonts w:ascii="Times New Roman" w:hAnsi="Times New Roman" w:eastAsia="Times New Roman" w:cs="Times New Roman"/>
          <w:kern w:val="0"/>
          <w:sz w:val="24"/>
          <w:szCs w:val="24"/>
          <w14:ligatures w14:val="none"/>
        </w:rPr>
      </w:pPr>
    </w:p>
    <w:p w:rsidRPr="00E11763" w:rsidR="00E11763" w:rsidP="00E11763" w:rsidRDefault="00E11763" w14:paraId="7496B0BE" w14:textId="77777777">
      <w:pPr>
        <w:spacing w:after="0" w:line="240" w:lineRule="auto"/>
        <w:rPr>
          <w:rFonts w:ascii="Times New Roman" w:hAnsi="Times New Roman" w:eastAsia="Times New Roman" w:cs="Times New Roman"/>
          <w:kern w:val="0"/>
          <w:sz w:val="24"/>
          <w:szCs w:val="24"/>
          <w14:ligatures w14:val="none"/>
        </w:rPr>
      </w:pPr>
      <w:r w:rsidRPr="00E11763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Supplemental Table 1: Descriptive statistics on study cohort and demographic information.</w:t>
      </w:r>
    </w:p>
    <w:p w:rsidRPr="00E11763" w:rsidR="00E11763" w:rsidP="00E11763" w:rsidRDefault="00E11763" w14:paraId="540766FA" w14:textId="77777777">
      <w:pPr>
        <w:spacing w:after="240" w:line="240" w:lineRule="auto"/>
        <w:rPr>
          <w:rFonts w:ascii="Times New Roman" w:hAnsi="Times New Roman" w:eastAsia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1"/>
        <w:gridCol w:w="1350"/>
        <w:gridCol w:w="1579"/>
        <w:gridCol w:w="1688"/>
        <w:gridCol w:w="1323"/>
        <w:gridCol w:w="1479"/>
      </w:tblGrid>
      <w:tr w:rsidRPr="00E11763" w:rsidR="00E11763" w:rsidTr="4AE87A6A" w14:paraId="53129CA2" w14:textId="77777777">
        <w:trPr>
          <w:trHeight w:val="568"/>
        </w:trPr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3B066B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Cohort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005E74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Number of Individuals</w:t>
            </w:r>
          </w:p>
        </w:tc>
        <w:tc>
          <w:tcPr>
            <w:tcW w:w="157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42AA9D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Mean Age (Timepoint 1) 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266AA0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Mean Age (Timepoint 2)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639006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Biological Sex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274D14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Self-Reported Race</w:t>
            </w:r>
          </w:p>
        </w:tc>
      </w:tr>
      <w:tr w:rsidRPr="00E11763" w:rsidR="00E11763" w:rsidTr="4AE87A6A" w14:paraId="11EA7434" w14:textId="77777777"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0C0FC7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BioVU MTP w/Predicted CHIP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54719C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56</w:t>
            </w:r>
          </w:p>
        </w:tc>
        <w:tc>
          <w:tcPr>
            <w:tcW w:w="157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25890D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2.5 years</w:t>
            </w:r>
          </w:p>
          <w:p w:rsidRPr="00E11763" w:rsidR="00E11763" w:rsidP="00E11763" w:rsidRDefault="00E11763" w14:paraId="15E925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(SD: 19 years)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2C5EF3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7 years (SD: 19 years)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51A573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0% female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535E0B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81% Caucasian </w:t>
            </w:r>
          </w:p>
          <w:p w:rsidRPr="00E11763" w:rsidR="00E11763" w:rsidP="00E11763" w:rsidRDefault="00E11763" w14:paraId="59EBAE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5% African American</w:t>
            </w:r>
          </w:p>
          <w:p w:rsidRPr="00E11763" w:rsidR="00E11763" w:rsidP="00E11763" w:rsidRDefault="00E11763" w14:paraId="41A27E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% Asian </w:t>
            </w:r>
          </w:p>
        </w:tc>
      </w:tr>
      <w:tr w:rsidRPr="00E11763" w:rsidR="00E11763" w:rsidTr="4AE87A6A" w14:paraId="79E7D549" w14:textId="77777777"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6A78A908" w14:textId="130AE90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BioVU MTP without CHIP</w:t>
            </w:r>
            <w:r w:rsidR="00626C29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 xml:space="preserve"> Mutation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31F996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157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4F083E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7 years (SD: 19 years)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0A63B9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2 years (SD: 19 years)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2ECF8F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9% female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6BB890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7% Caucasian</w:t>
            </w:r>
          </w:p>
          <w:p w:rsidRPr="00E11763" w:rsidR="00E11763" w:rsidP="00E11763" w:rsidRDefault="00E11763" w14:paraId="229411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% African American </w:t>
            </w:r>
          </w:p>
          <w:p w:rsidRPr="00E11763" w:rsidR="00E11763" w:rsidP="00E11763" w:rsidRDefault="00E11763" w14:paraId="25639F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% Asian</w:t>
            </w:r>
          </w:p>
        </w:tc>
      </w:tr>
      <w:tr w:rsidRPr="00E11763" w:rsidR="00E11763" w:rsidTr="4AE87A6A" w14:paraId="1FA09DDE" w14:textId="77777777"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4DEE56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BioVU MTP w/CHIP mutation &amp; Blood Cancer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4B7FAF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57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7C797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0 years (SD: 17 years)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5B1B73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4 years (SD: 17 years) 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472A4C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3% female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3CC070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93% Caucasian</w:t>
            </w:r>
          </w:p>
          <w:p w:rsidRPr="00E11763" w:rsidR="00E11763" w:rsidP="00E11763" w:rsidRDefault="00E11763" w14:paraId="3DA28A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% African American</w:t>
            </w:r>
          </w:p>
        </w:tc>
      </w:tr>
      <w:tr w:rsidRPr="00E11763" w:rsidR="00E11763" w:rsidTr="4AE87A6A" w14:paraId="03C860EB" w14:textId="77777777"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6FD504B8" w14:textId="4A1F2052" w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4AE87A6A" w:rsidR="00E11763"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14:ligatures w14:val="none"/>
              </w:rPr>
              <w:t>BioVU MTP w</w:t>
            </w:r>
            <w:r w:rsidRPr="4AE87A6A" w:rsidR="00626C29"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14:ligatures w14:val="none"/>
              </w:rPr>
              <w:t>ith CHIP/CCUS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5A22F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579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09FAE9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4 years (SD: 14 years) </w:t>
            </w:r>
          </w:p>
        </w:tc>
        <w:tc>
          <w:tcPr>
            <w:tcW w:w="1688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79EC0A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9 years (SD: 14 years)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6F634F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4% female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E11763" w:rsidR="00E11763" w:rsidP="00E11763" w:rsidRDefault="00E11763" w14:paraId="4FE6AB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88% Caucasian </w:t>
            </w:r>
          </w:p>
          <w:p w:rsidRPr="00E11763" w:rsidR="00E11763" w:rsidP="00E11763" w:rsidRDefault="00E11763" w14:paraId="5F52BA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E11763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% African American</w:t>
            </w:r>
          </w:p>
        </w:tc>
      </w:tr>
    </w:tbl>
    <w:p w:rsidRPr="00E11763" w:rsidR="003A3486" w:rsidP="00E11763" w:rsidRDefault="003A3486" w14:paraId="61C7B04D" w14:textId="69169B22"/>
    <w:sectPr w:rsidRPr="00E11763" w:rsidR="003A348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A19"/>
    <w:rsid w:val="00196D8A"/>
    <w:rsid w:val="003A3486"/>
    <w:rsid w:val="004B7BFF"/>
    <w:rsid w:val="0052292B"/>
    <w:rsid w:val="005E7509"/>
    <w:rsid w:val="00626C29"/>
    <w:rsid w:val="007B7253"/>
    <w:rsid w:val="007F5911"/>
    <w:rsid w:val="00B54FB0"/>
    <w:rsid w:val="00CC4A19"/>
    <w:rsid w:val="00E11763"/>
    <w:rsid w:val="00F22102"/>
    <w:rsid w:val="00F9191E"/>
    <w:rsid w:val="4AE8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AC3C"/>
  <w15:chartTrackingRefBased/>
  <w15:docId w15:val="{96467719-AFB9-407E-8749-298E2A29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A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msonormal0" w:customStyle="1">
    <w:name w:val="msonormal"/>
    <w:basedOn w:val="Normal"/>
    <w:rsid w:val="007B725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96D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0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ck, Taralynn M</dc:creator>
  <keywords/>
  <dc:description/>
  <lastModifiedBy>Mack, Taralynn M</lastModifiedBy>
  <revision>4</revision>
  <dcterms:created xsi:type="dcterms:W3CDTF">2023-11-29T16:57:00.0000000Z</dcterms:created>
  <dcterms:modified xsi:type="dcterms:W3CDTF">2024-03-27T15:43:34.7061722Z</dcterms:modified>
</coreProperties>
</file>